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48D7" w:rsidRPr="00F92561" w:rsidRDefault="00A648D7" w:rsidP="00A648D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561">
        <w:rPr>
          <w:rFonts w:ascii="Times New Roman" w:hAnsi="Times New Roman" w:cs="Times New Roman"/>
          <w:sz w:val="24"/>
          <w:szCs w:val="24"/>
          <w:lang w:val="en-US"/>
        </w:rPr>
        <w:t>Count ratios (95% confidence intervals in brackets) of tooth loss in multilevel models with random intercept and slope (</w:t>
      </w:r>
      <w:r>
        <w:rPr>
          <w:rFonts w:ascii="Times New Roman" w:hAnsi="Times New Roman" w:cs="Times New Roman"/>
          <w:sz w:val="24"/>
          <w:szCs w:val="24"/>
          <w:lang w:val="en-US"/>
        </w:rPr>
        <w:t>income</w:t>
      </w:r>
      <w:r w:rsidRPr="00F92561">
        <w:rPr>
          <w:rFonts w:ascii="Times New Roman" w:hAnsi="Times New Roman" w:cs="Times New Roman"/>
          <w:sz w:val="24"/>
          <w:szCs w:val="24"/>
          <w:lang w:val="en-US"/>
        </w:rPr>
        <w:t xml:space="preserve">) between individual and municipalities level variables among 35–44-year old in Brazil, 2010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80"/>
        <w:gridCol w:w="2640"/>
        <w:gridCol w:w="4040"/>
      </w:tblGrid>
      <w:tr w:rsidR="00A648D7" w:rsidRPr="006E795F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intercept and slope (income)</w:t>
            </w:r>
          </w:p>
        </w:tc>
      </w:tr>
      <w:tr w:rsidR="00A648D7" w:rsidRPr="006E795F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4*</w:t>
            </w:r>
          </w:p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5F55">
              <w:rPr>
                <w:rFonts w:ascii="Times New Roman" w:hAnsi="Times New Roman" w:cs="Times New Roman"/>
                <w:lang w:val="en-US"/>
              </w:rPr>
              <w:t>Adjusted Count ratio</w:t>
            </w:r>
          </w:p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5*</w:t>
            </w:r>
          </w:p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5F55">
              <w:rPr>
                <w:rFonts w:ascii="Times New Roman" w:hAnsi="Times New Roman" w:cs="Times New Roman"/>
                <w:lang w:val="en-US"/>
              </w:rPr>
              <w:t>Adjusted Count ratio</w:t>
            </w:r>
          </w:p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Fixed part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5A5F55" w:rsidTr="00A14D84">
        <w:tc>
          <w:tcPr>
            <w:tcW w:w="1432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Individual level variables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5A5F55" w:rsidTr="00A14D84">
        <w:tc>
          <w:tcPr>
            <w:tcW w:w="1432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10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2.15 (2.06,2.25)</w:t>
            </w:r>
          </w:p>
        </w:tc>
        <w:tc>
          <w:tcPr>
            <w:tcW w:w="2158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6E795F" w:rsidTr="00A14D84">
        <w:tc>
          <w:tcPr>
            <w:tcW w:w="1432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  <w:r w:rsidRPr="005A5F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years of study)</w:t>
            </w:r>
          </w:p>
        </w:tc>
        <w:tc>
          <w:tcPr>
            <w:tcW w:w="1410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48D7" w:rsidRPr="005A5F55" w:rsidTr="00A14D84">
        <w:tc>
          <w:tcPr>
            <w:tcW w:w="1432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 to 4</w:t>
            </w:r>
          </w:p>
        </w:tc>
        <w:tc>
          <w:tcPr>
            <w:tcW w:w="1410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8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5 to 8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91 (0.89,0.93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92 (0.89, 0.94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9 to 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72 (0.71,0.75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72 (0.70, 0.74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51 (0.50,0.53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51 (0.50, 0.53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A5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ome </w:t>
            </w: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(in minimum wages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Up to 1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1 to 2.9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97 (0.90,1.04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97 (0.92, 1.02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3 to 4.9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74 (0.65,0.83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85 (0.76, 0.94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52 (0.43,0.62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66 (0.57, 0.76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Municipalities level </w:t>
            </w:r>
            <w:r w:rsidRPr="005A5F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5A5F55" w:rsidTr="00A14D84"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 Human Development Index</w:t>
            </w:r>
          </w:p>
        </w:tc>
      </w:tr>
      <w:tr w:rsidR="00A648D7" w:rsidRPr="005A5F55" w:rsidTr="00A14D84">
        <w:tc>
          <w:tcPr>
            <w:tcW w:w="1432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Low + Medium </w:t>
            </w:r>
          </w:p>
        </w:tc>
        <w:tc>
          <w:tcPr>
            <w:tcW w:w="1410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left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48D7" w:rsidRPr="005A5F55" w:rsidTr="00A14D84">
        <w:tc>
          <w:tcPr>
            <w:tcW w:w="1432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0" w:type="pct"/>
            <w:tcBorders>
              <w:left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8" w:type="pct"/>
            <w:tcBorders>
              <w:left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74 (0.70, 0.90)</w:t>
            </w:r>
          </w:p>
        </w:tc>
      </w:tr>
      <w:tr w:rsidR="00A648D7" w:rsidRPr="005A5F55" w:rsidTr="00A14D84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idation of water supply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83 (0.73, 0.94)</w:t>
            </w:r>
          </w:p>
        </w:tc>
      </w:tr>
      <w:tr w:rsidR="00A648D7" w:rsidRPr="006E795F" w:rsidTr="00A14D84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5F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erage of public oral health services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Below of goal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Above of goal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83 (0.73, 0.95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Random part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5A5F55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225 (0.169,0.299)</w:t>
            </w: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213 (0.167,0.219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Income 1 to 2.9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173 (0.125, 0.238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164 (0.135, 0.248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Income 3 to 4.9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406 (0.285,0.579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397 (0.274,0.568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5A5F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727 (0.494,1.071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0.712 (0.473,1.031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Covariances (standard error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Income (1-2.9), constant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0.116 (0.0269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0.106 (0.0169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Income (3-4.9), constant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0.099 (0.038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0.0879 (0.028)</w:t>
            </w:r>
          </w:p>
        </w:tc>
      </w:tr>
      <w:tr w:rsidR="00A648D7" w:rsidRPr="005A5F55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Income (</w:t>
            </w:r>
            <w:r w:rsidRPr="005A5F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 xml:space="preserve"> 5), constant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0.096 (0.0488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8D7" w:rsidRPr="005A5F55" w:rsidRDefault="00A648D7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55">
              <w:rPr>
                <w:rFonts w:ascii="Times New Roman" w:hAnsi="Times New Roman" w:cs="Times New Roman"/>
                <w:sz w:val="24"/>
                <w:szCs w:val="24"/>
              </w:rPr>
              <w:t>-0.086 (0.0367)</w:t>
            </w:r>
          </w:p>
        </w:tc>
      </w:tr>
    </w:tbl>
    <w:p w:rsidR="00A648D7" w:rsidRPr="00370417" w:rsidRDefault="00A648D7" w:rsidP="00A648D7">
      <w:pPr>
        <w:rPr>
          <w:lang w:val="en-US"/>
        </w:rPr>
      </w:pPr>
    </w:p>
    <w:p w:rsidR="00D245A7" w:rsidRDefault="00D245A7"/>
    <w:sectPr w:rsidR="00D245A7" w:rsidSect="00822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D7"/>
    <w:rsid w:val="002F1718"/>
    <w:rsid w:val="005648B3"/>
    <w:rsid w:val="006E795F"/>
    <w:rsid w:val="008224CD"/>
    <w:rsid w:val="008F60D7"/>
    <w:rsid w:val="00945A38"/>
    <w:rsid w:val="00A648D7"/>
    <w:rsid w:val="00BC000D"/>
    <w:rsid w:val="00D2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DB292-1F6F-4C12-9EC4-77816FDA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Raquel</cp:lastModifiedBy>
  <cp:revision>2</cp:revision>
  <dcterms:created xsi:type="dcterms:W3CDTF">2020-06-09T22:49:00Z</dcterms:created>
  <dcterms:modified xsi:type="dcterms:W3CDTF">2020-06-09T22:50:00Z</dcterms:modified>
</cp:coreProperties>
</file>